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001" w:rsidRDefault="00FD4001" w:rsidP="00FD4001">
      <w:pPr>
        <w:rPr>
          <w:bCs/>
          <w:color w:val="000000" w:themeColor="text1"/>
          <w:kern w:val="24"/>
        </w:rPr>
      </w:pPr>
      <w:r w:rsidRPr="002412B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8407060" wp14:editId="0B240299">
                <wp:simplePos x="0" y="0"/>
                <wp:positionH relativeFrom="margin">
                  <wp:posOffset>0</wp:posOffset>
                </wp:positionH>
                <wp:positionV relativeFrom="paragraph">
                  <wp:posOffset>288925</wp:posOffset>
                </wp:positionV>
                <wp:extent cx="6051550" cy="5464810"/>
                <wp:effectExtent l="0" t="0" r="25400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1550" cy="5464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4001" w:rsidRPr="00B01CBB" w:rsidRDefault="00FD4001" w:rsidP="00FD4001">
                            <w:pPr>
                              <w:jc w:val="both"/>
                            </w:pPr>
                            <w:r w:rsidRPr="00B01CBB">
                              <w:t xml:space="preserve">To minimize </w:t>
                            </w:r>
                          </w:p>
                          <w:p w:rsidR="00FD4001" w:rsidRPr="00B01CBB" w:rsidRDefault="00FD4001" w:rsidP="00FD4001">
                            <w:pPr>
                              <w:jc w:val="both"/>
                            </w:pPr>
                            <w:r w:rsidRPr="00B01CBB">
                              <w:rPr>
                                <w:position w:val="-28"/>
                              </w:rPr>
                              <w:object w:dxaOrig="7280" w:dyaOrig="680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5" type="#_x0000_t75" style="width:364.5pt;height:34.5pt">
                                  <v:imagedata r:id="rId5" o:title=""/>
                                </v:shape>
                                <o:OLEObject Type="Embed" ProgID="Equation.3" ShapeID="_x0000_i1025" DrawAspect="Content" ObjectID="_1586866583" r:id="rId6"/>
                              </w:object>
                            </w:r>
                          </w:p>
                          <w:p w:rsidR="00FD4001" w:rsidRPr="00B01CBB" w:rsidRDefault="00FD4001" w:rsidP="00FD4001">
                            <w:pPr>
                              <w:jc w:val="both"/>
                            </w:pPr>
                          </w:p>
                          <w:p w:rsidR="00FD4001" w:rsidRPr="00B01CBB" w:rsidRDefault="00FD4001" w:rsidP="00FD40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Initialize </w:t>
                            </w:r>
                            <w:r w:rsidRPr="00B01CBB">
                              <w:rPr>
                                <w:rFonts w:ascii="Arial" w:hAnsi="Arial" w:cs="Arial"/>
                                <w:position w:val="-28"/>
                              </w:rPr>
                              <w:object w:dxaOrig="4300" w:dyaOrig="680">
                                <v:shape id="_x0000_i1026" type="#_x0000_t75" style="width:214.9pt;height:34.5pt">
                                  <v:imagedata r:id="rId7" o:title=""/>
                                </v:shape>
                                <o:OLEObject Type="Embed" ProgID="Equation.3" ShapeID="_x0000_i1026" DrawAspect="Content" ObjectID="_1586866584" r:id="rId8"/>
                              </w:object>
                            </w:r>
                          </w:p>
                          <w:p w:rsidR="00FD4001" w:rsidRPr="00B01CBB" w:rsidRDefault="00FD4001" w:rsidP="00FD4001">
                            <w:pPr>
                              <w:jc w:val="both"/>
                            </w:pPr>
                            <w:r w:rsidRPr="00B01CBB">
                              <w:rPr>
                                <w:b/>
                              </w:rPr>
                              <w:t>Repeat</w:t>
                            </w:r>
                            <w:r w:rsidRPr="00B01CBB">
                              <w:softHyphen/>
                            </w:r>
                          </w:p>
                          <w:p w:rsidR="00FD4001" w:rsidRPr="00B01CBB" w:rsidRDefault="00FD4001" w:rsidP="00FD40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B01CBB">
                              <w:rPr>
                                <w:rFonts w:ascii="Arial" w:hAnsi="Arial" w:cs="Arial"/>
                              </w:rPr>
                              <w:t>Compute</w:t>
                            </w:r>
                            <w:r w:rsidRPr="00B01CBB">
                              <w:rPr>
                                <w:rFonts w:ascii="Arial" w:hAnsi="Arial" w:cs="Arial"/>
                                <w:position w:val="-12"/>
                              </w:rPr>
                              <w:object w:dxaOrig="570" w:dyaOrig="390">
                                <v:shape id="_x0000_i1027" type="#_x0000_t75" style="width:27.75pt;height:19.15pt">
                                  <v:imagedata r:id="rId9" o:title=""/>
                                </v:shape>
                                <o:OLEObject Type="Embed" ProgID="Equation.3" ShapeID="_x0000_i1027" DrawAspect="Content" ObjectID="_1586866585" r:id="rId10"/>
                              </w:object>
                            </w: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 from </w:t>
                            </w:r>
                            <w:r w:rsidRPr="00B01CBB">
                              <w:rPr>
                                <w:rFonts w:ascii="Arial" w:hAnsi="Arial" w:cs="Arial"/>
                                <w:position w:val="-30"/>
                              </w:rPr>
                              <w:object w:dxaOrig="4000" w:dyaOrig="740">
                                <v:shape id="_x0000_i1028" type="#_x0000_t75" style="width:200.25pt;height:37.15pt">
                                  <v:imagedata r:id="rId11" o:title=""/>
                                </v:shape>
                                <o:OLEObject Type="Embed" ProgID="Equation.3" ShapeID="_x0000_i1028" DrawAspect="Content" ObjectID="_1586866586" r:id="rId12"/>
                              </w:object>
                            </w: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 using Fourier minimization.</w:t>
                            </w:r>
                          </w:p>
                          <w:p w:rsidR="00FD4001" w:rsidRPr="00B01CBB" w:rsidRDefault="00FD4001" w:rsidP="00FD40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B01CBB">
                              <w:rPr>
                                <w:rFonts w:ascii="Arial" w:hAnsi="Arial" w:cs="Arial"/>
                              </w:rPr>
                              <w:t>Compute</w:t>
                            </w:r>
                            <w:r w:rsidRPr="00B01CBB">
                              <w:rPr>
                                <w:rFonts w:ascii="Arial" w:hAnsi="Arial" w:cs="Arial"/>
                                <w:position w:val="-14"/>
                              </w:rPr>
                              <w:object w:dxaOrig="589" w:dyaOrig="402">
                                <v:shape id="_x0000_i1029" type="#_x0000_t75" style="width:29.65pt;height:20.25pt">
                                  <v:imagedata r:id="rId13" o:title=""/>
                                </v:shape>
                                <o:OLEObject Type="Embed" ProgID="Equation.3" ShapeID="_x0000_i1029" DrawAspect="Content" ObjectID="_1586866587" r:id="rId14"/>
                              </w:object>
                            </w: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 from </w:t>
                            </w:r>
                            <w:r w:rsidRPr="00B01CBB">
                              <w:rPr>
                                <w:rFonts w:ascii="Arial" w:hAnsi="Arial" w:cs="Arial"/>
                                <w:position w:val="-30"/>
                              </w:rPr>
                              <w:object w:dxaOrig="4722" w:dyaOrig="739">
                                <v:shape id="_x0000_i1030" type="#_x0000_t75" style="width:236.25pt;height:37.15pt">
                                  <v:imagedata r:id="rId15" o:title=""/>
                                </v:shape>
                                <o:OLEObject Type="Embed" ProgID="Equation.3" ShapeID="_x0000_i1030" DrawAspect="Content" ObjectID="_1586866588" r:id="rId16"/>
                              </w:object>
                            </w: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 using Fourier minimization.</w:t>
                            </w:r>
                          </w:p>
                          <w:p w:rsidR="00FD4001" w:rsidRPr="00B01CBB" w:rsidRDefault="00FD4001" w:rsidP="00FD40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Compute </w:t>
                            </w:r>
                            <w:r w:rsidRPr="00B01CBB">
                              <w:rPr>
                                <w:rFonts w:ascii="Arial" w:hAnsi="Arial" w:cs="Arial"/>
                                <w:position w:val="-14"/>
                              </w:rPr>
                              <w:object w:dxaOrig="552" w:dyaOrig="402">
                                <v:shape id="_x0000_i1031" type="#_x0000_t75" style="width:27.75pt;height:20.25pt">
                                  <v:imagedata r:id="rId17" o:title=""/>
                                </v:shape>
                                <o:OLEObject Type="Embed" ProgID="Equation.3" ShapeID="_x0000_i1031" DrawAspect="Content" ObjectID="_1586866589" r:id="rId18"/>
                              </w:object>
                            </w: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 from </w:t>
                            </w:r>
                            <w:r w:rsidRPr="00B01CBB">
                              <w:rPr>
                                <w:rFonts w:ascii="Arial" w:hAnsi="Arial" w:cs="Arial"/>
                                <w:position w:val="-24"/>
                              </w:rPr>
                              <w:object w:dxaOrig="2880" w:dyaOrig="626">
                                <v:shape id="_x0000_i1032" type="#_x0000_t75" style="width:2in;height:31.15pt">
                                  <v:imagedata r:id="rId19" o:title=""/>
                                </v:shape>
                                <o:OLEObject Type="Embed" ProgID="Equation.3" ShapeID="_x0000_i1032" DrawAspect="Content" ObjectID="_1586866590" r:id="rId20"/>
                              </w:object>
                            </w:r>
                            <w:r w:rsidRPr="00B01CBB">
                              <w:rPr>
                                <w:rFonts w:ascii="Arial" w:hAnsi="Arial" w:cs="Arial"/>
                              </w:rPr>
                              <w:t>using soft-</w:t>
                            </w:r>
                            <w:proofErr w:type="spellStart"/>
                            <w:r w:rsidRPr="00B01CBB">
                              <w:rPr>
                                <w:rFonts w:ascii="Arial" w:hAnsi="Arial" w:cs="Arial"/>
                              </w:rPr>
                              <w:t>thresholding</w:t>
                            </w:r>
                            <w:proofErr w:type="spellEnd"/>
                            <w:r w:rsidRPr="00B01CBB">
                              <w:rPr>
                                <w:rFonts w:ascii="Arial" w:hAnsi="Arial" w:cs="Arial"/>
                              </w:rPr>
                              <w:t>/shrinkage.</w:t>
                            </w:r>
                          </w:p>
                          <w:p w:rsidR="00FD4001" w:rsidRPr="00B01CBB" w:rsidRDefault="00FD4001" w:rsidP="00FD40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B01CBB">
                              <w:rPr>
                                <w:rFonts w:ascii="Arial" w:hAnsi="Arial" w:cs="Arial"/>
                              </w:rPr>
                              <w:t>Update</w:t>
                            </w:r>
                            <w:r w:rsidRPr="00B01CBB">
                              <w:rPr>
                                <w:rFonts w:ascii="Arial" w:hAnsi="Arial" w:cs="Arial"/>
                                <w:position w:val="-14"/>
                              </w:rPr>
                              <w:object w:dxaOrig="3319" w:dyaOrig="402">
                                <v:shape id="_x0000_i1033" type="#_x0000_t75" style="width:166.15pt;height:20.25pt">
                                  <v:imagedata r:id="rId21" o:title=""/>
                                </v:shape>
                                <o:OLEObject Type="Embed" ProgID="Equation.3" ShapeID="_x0000_i1033" DrawAspect="Content" ObjectID="_1586866591" r:id="rId22"/>
                              </w:object>
                            </w:r>
                            <w:r w:rsidRPr="00B01CBB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FD4001" w:rsidRPr="00B01CBB" w:rsidRDefault="00FD4001" w:rsidP="00FD40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B01CBB">
                              <w:rPr>
                                <w:rFonts w:ascii="Arial" w:hAnsi="Arial" w:cs="Arial"/>
                              </w:rPr>
                              <w:t xml:space="preserve">Update </w:t>
                            </w:r>
                            <w:r w:rsidRPr="00B01CBB">
                              <w:rPr>
                                <w:rFonts w:ascii="Arial" w:hAnsi="Arial" w:cs="Arial"/>
                                <w:position w:val="-12"/>
                              </w:rPr>
                              <w:object w:dxaOrig="3086" w:dyaOrig="402">
                                <v:shape id="_x0000_i1034" type="#_x0000_t75" style="width:154.15pt;height:20.25pt">
                                  <v:imagedata r:id="rId23" o:title=""/>
                                </v:shape>
                                <o:OLEObject Type="Embed" ProgID="Equation.3" ShapeID="_x0000_i1034" DrawAspect="Content" ObjectID="_1586866592" r:id="rId24"/>
                              </w:object>
                            </w:r>
                          </w:p>
                          <w:p w:rsidR="00FD4001" w:rsidRPr="00B01CBB" w:rsidRDefault="00FD4001" w:rsidP="00FD400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B01CBB">
                              <w:rPr>
                                <w:rFonts w:ascii="Arial" w:hAnsi="Arial" w:cs="Arial"/>
                              </w:rPr>
                              <w:t>Set j=j+1</w:t>
                            </w:r>
                          </w:p>
                          <w:p w:rsidR="00FD4001" w:rsidRPr="00B01CBB" w:rsidRDefault="00FD4001" w:rsidP="00FD4001">
                            <w:pPr>
                              <w:rPr>
                                <w:b/>
                              </w:rPr>
                            </w:pPr>
                            <w:r w:rsidRPr="00B01CBB">
                              <w:rPr>
                                <w:b/>
                              </w:rPr>
                              <w:t>Until convergence</w:t>
                            </w:r>
                          </w:p>
                          <w:p w:rsidR="00FD4001" w:rsidRPr="00B01CBB" w:rsidRDefault="00FD4001" w:rsidP="00FD4001">
                            <w:r w:rsidRPr="00B01CBB">
                              <w:t xml:space="preserve">Here </w:t>
                            </w:r>
                            <w:proofErr w:type="spellStart"/>
                            <w:r w:rsidRPr="00B01CBB">
                              <w:rPr>
                                <w:i/>
                              </w:rPr>
                              <w:t>E</w:t>
                            </w:r>
                            <w:proofErr w:type="spellEnd"/>
                            <w:r w:rsidRPr="00B01CBB">
                              <w:t xml:space="preserve"> is the encoding matrix, </w:t>
                            </w:r>
                            <w:proofErr w:type="spellStart"/>
                            <w:r w:rsidRPr="00B01CBB">
                              <w:rPr>
                                <w:i/>
                              </w:rPr>
                              <w:t>k</w:t>
                            </w:r>
                            <w:r w:rsidRPr="00B01CBB">
                              <w:rPr>
                                <w:i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Pr="00B01CBB">
                              <w:t xml:space="preserve"> is the measured undersampled k-space data, </w:t>
                            </w:r>
                            <w:r w:rsidRPr="00B01CBB">
                              <w:rPr>
                                <w:i/>
                              </w:rPr>
                              <w:t>m</w:t>
                            </w:r>
                            <w:r w:rsidRPr="00B01CBB">
                              <w:t xml:space="preserve"> is the estimated image, </w:t>
                            </w:r>
                            <w:r w:rsidRPr="00B01CBB">
                              <w:rPr>
                                <w:position w:val="-14"/>
                              </w:rPr>
                              <w:object w:dxaOrig="439" w:dyaOrig="383">
                                <v:shape id="_x0000_i1035" type="#_x0000_t75" style="width:22.15pt;height:19.15pt">
                                  <v:imagedata r:id="rId25" o:title=""/>
                                </v:shape>
                                <o:OLEObject Type="Embed" ProgID="Equation.3" ShapeID="_x0000_i1035" DrawAspect="Content" ObjectID="_1586866593" r:id="rId26"/>
                              </w:object>
                            </w:r>
                            <w:r w:rsidRPr="00B01CBB">
                              <w:t xml:space="preserve">is the gradient operator in 3D and </w:t>
                            </w:r>
                            <w:r w:rsidRPr="00B01CBB">
                              <w:rPr>
                                <w:i/>
                              </w:rPr>
                              <w:t>C</w:t>
                            </w:r>
                            <w:r w:rsidRPr="00B01CBB">
                              <w:rPr>
                                <w:i/>
                                <w:vertAlign w:val="subscript"/>
                              </w:rPr>
                              <w:t>i</w:t>
                            </w:r>
                            <w:r w:rsidRPr="00B01CBB">
                              <w:t xml:space="preserve"> is the coil sensitivity map. </w:t>
                            </w:r>
                            <w:r w:rsidRPr="00B01CBB">
                              <w:rPr>
                                <w:i/>
                              </w:rPr>
                              <w:t>S</w:t>
                            </w:r>
                            <w:r w:rsidRPr="00B01CBB">
                              <w:t xml:space="preserve"> and </w:t>
                            </w:r>
                            <w:r w:rsidRPr="00B01CBB">
                              <w:rPr>
                                <w:i/>
                              </w:rPr>
                              <w:t>P</w:t>
                            </w:r>
                            <w:r w:rsidRPr="00B01CBB">
                              <w:rPr>
                                <w:i/>
                                <w:vertAlign w:val="subscript"/>
                              </w:rPr>
                              <w:t>i</w:t>
                            </w:r>
                            <w:r w:rsidRPr="00B01CBB">
                              <w:t xml:space="preserve"> are the surrogate variables and </w:t>
                            </w:r>
                            <w:r w:rsidRPr="00B01CBB">
                              <w:rPr>
                                <w:i/>
                              </w:rPr>
                              <w:t>Q</w:t>
                            </w:r>
                            <w:r w:rsidRPr="00B01CBB">
                              <w:rPr>
                                <w:i/>
                                <w:vertAlign w:val="subscript"/>
                              </w:rPr>
                              <w:t>i</w:t>
                            </w:r>
                            <w:r w:rsidRPr="00B01CBB">
                              <w:t xml:space="preserve"> and </w:t>
                            </w:r>
                            <w:r w:rsidRPr="00B01CBB">
                              <w:rPr>
                                <w:i/>
                              </w:rPr>
                              <w:t>T</w:t>
                            </w:r>
                            <w:r w:rsidRPr="00B01CBB">
                              <w:t xml:space="preserve"> come from optimizing the </w:t>
                            </w:r>
                            <w:proofErr w:type="spellStart"/>
                            <w:r w:rsidRPr="00B01CBB">
                              <w:t>Bregman</w:t>
                            </w:r>
                            <w:proofErr w:type="spellEnd"/>
                            <w:r w:rsidRPr="00B01CBB">
                              <w:t xml:space="preserve"> distance.</w:t>
                            </w:r>
                          </w:p>
                          <w:p w:rsidR="00FD4001" w:rsidRPr="00B01CBB" w:rsidRDefault="00FD4001" w:rsidP="00FD40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4070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.75pt;width:476.5pt;height:430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">
                <v:textbox>
                  <w:txbxContent>
                    <w:p w:rsidR="00FD4001" w:rsidRPr="00B01CBB" w:rsidRDefault="00FD4001" w:rsidP="00FD4001">
                      <w:pPr>
                        <w:jc w:val="both"/>
                      </w:pPr>
                      <w:r w:rsidRPr="00B01CBB">
                        <w:t xml:space="preserve">To minimize </w:t>
                      </w:r>
                    </w:p>
                    <w:p w:rsidR="00FD4001" w:rsidRPr="00B01CBB" w:rsidRDefault="00FD4001" w:rsidP="00FD4001">
                      <w:pPr>
                        <w:jc w:val="both"/>
                      </w:pPr>
                      <w:r w:rsidRPr="00B01CBB">
                        <w:rPr>
                          <w:position w:val="-28"/>
                        </w:rPr>
                        <w:object w:dxaOrig="7280" w:dyaOrig="680">
                          <v:shape id="_x0000_i1025" type="#_x0000_t75" style="width:364.5pt;height:34.5pt">
                            <v:imagedata r:id="rId5" o:title=""/>
                          </v:shape>
                          <o:OLEObject Type="Embed" ProgID="Equation.3" ShapeID="_x0000_i1025" DrawAspect="Content" ObjectID="_1586866583" r:id="rId27"/>
                        </w:object>
                      </w:r>
                    </w:p>
                    <w:p w:rsidR="00FD4001" w:rsidRPr="00B01CBB" w:rsidRDefault="00FD4001" w:rsidP="00FD4001">
                      <w:pPr>
                        <w:jc w:val="both"/>
                      </w:pPr>
                    </w:p>
                    <w:p w:rsidR="00FD4001" w:rsidRPr="00B01CBB" w:rsidRDefault="00FD4001" w:rsidP="00FD40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B01CBB">
                        <w:rPr>
                          <w:rFonts w:ascii="Arial" w:hAnsi="Arial" w:cs="Arial"/>
                        </w:rPr>
                        <w:t xml:space="preserve">Initialize </w:t>
                      </w:r>
                      <w:r w:rsidRPr="00B01CBB">
                        <w:rPr>
                          <w:rFonts w:ascii="Arial" w:hAnsi="Arial" w:cs="Arial"/>
                          <w:position w:val="-28"/>
                        </w:rPr>
                        <w:object w:dxaOrig="4300" w:dyaOrig="680">
                          <v:shape id="_x0000_i1026" type="#_x0000_t75" style="width:214.9pt;height:34.5pt">
                            <v:imagedata r:id="rId7" o:title=""/>
                          </v:shape>
                          <o:OLEObject Type="Embed" ProgID="Equation.3" ShapeID="_x0000_i1026" DrawAspect="Content" ObjectID="_1586866584" r:id="rId28"/>
                        </w:object>
                      </w:r>
                    </w:p>
                    <w:p w:rsidR="00FD4001" w:rsidRPr="00B01CBB" w:rsidRDefault="00FD4001" w:rsidP="00FD4001">
                      <w:pPr>
                        <w:jc w:val="both"/>
                      </w:pPr>
                      <w:r w:rsidRPr="00B01CBB">
                        <w:rPr>
                          <w:b/>
                        </w:rPr>
                        <w:t>Repeat</w:t>
                      </w:r>
                      <w:r w:rsidRPr="00B01CBB">
                        <w:softHyphen/>
                      </w:r>
                    </w:p>
                    <w:p w:rsidR="00FD4001" w:rsidRPr="00B01CBB" w:rsidRDefault="00FD4001" w:rsidP="00FD40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B01CBB">
                        <w:rPr>
                          <w:rFonts w:ascii="Arial" w:hAnsi="Arial" w:cs="Arial"/>
                        </w:rPr>
                        <w:t>Compute</w:t>
                      </w:r>
                      <w:r w:rsidRPr="00B01CBB">
                        <w:rPr>
                          <w:rFonts w:ascii="Arial" w:hAnsi="Arial" w:cs="Arial"/>
                          <w:position w:val="-12"/>
                        </w:rPr>
                        <w:object w:dxaOrig="570" w:dyaOrig="390">
                          <v:shape id="_x0000_i1027" type="#_x0000_t75" style="width:27.75pt;height:19.15pt">
                            <v:imagedata r:id="rId9" o:title=""/>
                          </v:shape>
                          <o:OLEObject Type="Embed" ProgID="Equation.3" ShapeID="_x0000_i1027" DrawAspect="Content" ObjectID="_1586866585" r:id="rId29"/>
                        </w:object>
                      </w:r>
                      <w:r w:rsidRPr="00B01CBB">
                        <w:rPr>
                          <w:rFonts w:ascii="Arial" w:hAnsi="Arial" w:cs="Arial"/>
                        </w:rPr>
                        <w:t xml:space="preserve"> from </w:t>
                      </w:r>
                      <w:r w:rsidRPr="00B01CBB">
                        <w:rPr>
                          <w:rFonts w:ascii="Arial" w:hAnsi="Arial" w:cs="Arial"/>
                          <w:position w:val="-30"/>
                        </w:rPr>
                        <w:object w:dxaOrig="4000" w:dyaOrig="740">
                          <v:shape id="_x0000_i1028" type="#_x0000_t75" style="width:200.25pt;height:37.15pt">
                            <v:imagedata r:id="rId11" o:title=""/>
                          </v:shape>
                          <o:OLEObject Type="Embed" ProgID="Equation.3" ShapeID="_x0000_i1028" DrawAspect="Content" ObjectID="_1586866586" r:id="rId30"/>
                        </w:object>
                      </w:r>
                      <w:r w:rsidRPr="00B01CBB">
                        <w:rPr>
                          <w:rFonts w:ascii="Arial" w:hAnsi="Arial" w:cs="Arial"/>
                        </w:rPr>
                        <w:t xml:space="preserve"> using Fourier minimization.</w:t>
                      </w:r>
                    </w:p>
                    <w:p w:rsidR="00FD4001" w:rsidRPr="00B01CBB" w:rsidRDefault="00FD4001" w:rsidP="00FD40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B01CBB">
                        <w:rPr>
                          <w:rFonts w:ascii="Arial" w:hAnsi="Arial" w:cs="Arial"/>
                        </w:rPr>
                        <w:t>Compute</w:t>
                      </w:r>
                      <w:r w:rsidRPr="00B01CBB">
                        <w:rPr>
                          <w:rFonts w:ascii="Arial" w:hAnsi="Arial" w:cs="Arial"/>
                          <w:position w:val="-14"/>
                        </w:rPr>
                        <w:object w:dxaOrig="589" w:dyaOrig="402">
                          <v:shape id="_x0000_i1029" type="#_x0000_t75" style="width:29.65pt;height:20.25pt">
                            <v:imagedata r:id="rId13" o:title=""/>
                          </v:shape>
                          <o:OLEObject Type="Embed" ProgID="Equation.3" ShapeID="_x0000_i1029" DrawAspect="Content" ObjectID="_1586866587" r:id="rId31"/>
                        </w:object>
                      </w:r>
                      <w:r w:rsidRPr="00B01CBB">
                        <w:rPr>
                          <w:rFonts w:ascii="Arial" w:hAnsi="Arial" w:cs="Arial"/>
                        </w:rPr>
                        <w:t xml:space="preserve"> from </w:t>
                      </w:r>
                      <w:r w:rsidRPr="00B01CBB">
                        <w:rPr>
                          <w:rFonts w:ascii="Arial" w:hAnsi="Arial" w:cs="Arial"/>
                          <w:position w:val="-30"/>
                        </w:rPr>
                        <w:object w:dxaOrig="4722" w:dyaOrig="739">
                          <v:shape id="_x0000_i1030" type="#_x0000_t75" style="width:236.25pt;height:37.15pt">
                            <v:imagedata r:id="rId15" o:title=""/>
                          </v:shape>
                          <o:OLEObject Type="Embed" ProgID="Equation.3" ShapeID="_x0000_i1030" DrawAspect="Content" ObjectID="_1586866588" r:id="rId32"/>
                        </w:object>
                      </w:r>
                      <w:r w:rsidRPr="00B01CBB">
                        <w:rPr>
                          <w:rFonts w:ascii="Arial" w:hAnsi="Arial" w:cs="Arial"/>
                        </w:rPr>
                        <w:t xml:space="preserve"> using Fourier minimization.</w:t>
                      </w:r>
                    </w:p>
                    <w:p w:rsidR="00FD4001" w:rsidRPr="00B01CBB" w:rsidRDefault="00FD4001" w:rsidP="00FD40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B01CBB">
                        <w:rPr>
                          <w:rFonts w:ascii="Arial" w:hAnsi="Arial" w:cs="Arial"/>
                        </w:rPr>
                        <w:t xml:space="preserve">Compute </w:t>
                      </w:r>
                      <w:r w:rsidRPr="00B01CBB">
                        <w:rPr>
                          <w:rFonts w:ascii="Arial" w:hAnsi="Arial" w:cs="Arial"/>
                          <w:position w:val="-14"/>
                        </w:rPr>
                        <w:object w:dxaOrig="552" w:dyaOrig="402">
                          <v:shape id="_x0000_i1031" type="#_x0000_t75" style="width:27.75pt;height:20.25pt">
                            <v:imagedata r:id="rId17" o:title=""/>
                          </v:shape>
                          <o:OLEObject Type="Embed" ProgID="Equation.3" ShapeID="_x0000_i1031" DrawAspect="Content" ObjectID="_1586866589" r:id="rId33"/>
                        </w:object>
                      </w:r>
                      <w:r w:rsidRPr="00B01CBB">
                        <w:rPr>
                          <w:rFonts w:ascii="Arial" w:hAnsi="Arial" w:cs="Arial"/>
                        </w:rPr>
                        <w:t xml:space="preserve"> from </w:t>
                      </w:r>
                      <w:r w:rsidRPr="00B01CBB">
                        <w:rPr>
                          <w:rFonts w:ascii="Arial" w:hAnsi="Arial" w:cs="Arial"/>
                          <w:position w:val="-24"/>
                        </w:rPr>
                        <w:object w:dxaOrig="2880" w:dyaOrig="626">
                          <v:shape id="_x0000_i1032" type="#_x0000_t75" style="width:2in;height:31.15pt">
                            <v:imagedata r:id="rId19" o:title=""/>
                          </v:shape>
                          <o:OLEObject Type="Embed" ProgID="Equation.3" ShapeID="_x0000_i1032" DrawAspect="Content" ObjectID="_1586866590" r:id="rId34"/>
                        </w:object>
                      </w:r>
                      <w:r w:rsidRPr="00B01CBB">
                        <w:rPr>
                          <w:rFonts w:ascii="Arial" w:hAnsi="Arial" w:cs="Arial"/>
                        </w:rPr>
                        <w:t>using soft-</w:t>
                      </w:r>
                      <w:proofErr w:type="spellStart"/>
                      <w:r w:rsidRPr="00B01CBB">
                        <w:rPr>
                          <w:rFonts w:ascii="Arial" w:hAnsi="Arial" w:cs="Arial"/>
                        </w:rPr>
                        <w:t>thresholding</w:t>
                      </w:r>
                      <w:proofErr w:type="spellEnd"/>
                      <w:r w:rsidRPr="00B01CBB">
                        <w:rPr>
                          <w:rFonts w:ascii="Arial" w:hAnsi="Arial" w:cs="Arial"/>
                        </w:rPr>
                        <w:t>/shrinkage.</w:t>
                      </w:r>
                    </w:p>
                    <w:p w:rsidR="00FD4001" w:rsidRPr="00B01CBB" w:rsidRDefault="00FD4001" w:rsidP="00FD40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B01CBB">
                        <w:rPr>
                          <w:rFonts w:ascii="Arial" w:hAnsi="Arial" w:cs="Arial"/>
                        </w:rPr>
                        <w:t>Update</w:t>
                      </w:r>
                      <w:r w:rsidRPr="00B01CBB">
                        <w:rPr>
                          <w:rFonts w:ascii="Arial" w:hAnsi="Arial" w:cs="Arial"/>
                          <w:position w:val="-14"/>
                        </w:rPr>
                        <w:object w:dxaOrig="3319" w:dyaOrig="402">
                          <v:shape id="_x0000_i1033" type="#_x0000_t75" style="width:166.15pt;height:20.25pt">
                            <v:imagedata r:id="rId21" o:title=""/>
                          </v:shape>
                          <o:OLEObject Type="Embed" ProgID="Equation.3" ShapeID="_x0000_i1033" DrawAspect="Content" ObjectID="_1586866591" r:id="rId35"/>
                        </w:object>
                      </w:r>
                      <w:r w:rsidRPr="00B01CBB">
                        <w:rPr>
                          <w:rFonts w:ascii="Arial" w:hAnsi="Arial" w:cs="Arial"/>
                        </w:rPr>
                        <w:t>.</w:t>
                      </w:r>
                    </w:p>
                    <w:p w:rsidR="00FD4001" w:rsidRPr="00B01CBB" w:rsidRDefault="00FD4001" w:rsidP="00FD40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B01CBB">
                        <w:rPr>
                          <w:rFonts w:ascii="Arial" w:hAnsi="Arial" w:cs="Arial"/>
                        </w:rPr>
                        <w:t xml:space="preserve">Update </w:t>
                      </w:r>
                      <w:r w:rsidRPr="00B01CBB">
                        <w:rPr>
                          <w:rFonts w:ascii="Arial" w:hAnsi="Arial" w:cs="Arial"/>
                          <w:position w:val="-12"/>
                        </w:rPr>
                        <w:object w:dxaOrig="3086" w:dyaOrig="402">
                          <v:shape id="_x0000_i1034" type="#_x0000_t75" style="width:154.15pt;height:20.25pt">
                            <v:imagedata r:id="rId23" o:title=""/>
                          </v:shape>
                          <o:OLEObject Type="Embed" ProgID="Equation.3" ShapeID="_x0000_i1034" DrawAspect="Content" ObjectID="_1586866592" r:id="rId36"/>
                        </w:object>
                      </w:r>
                    </w:p>
                    <w:p w:rsidR="00FD4001" w:rsidRPr="00B01CBB" w:rsidRDefault="00FD4001" w:rsidP="00FD400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B01CBB">
                        <w:rPr>
                          <w:rFonts w:ascii="Arial" w:hAnsi="Arial" w:cs="Arial"/>
                        </w:rPr>
                        <w:t>Set j=j+1</w:t>
                      </w:r>
                    </w:p>
                    <w:p w:rsidR="00FD4001" w:rsidRPr="00B01CBB" w:rsidRDefault="00FD4001" w:rsidP="00FD4001">
                      <w:pPr>
                        <w:rPr>
                          <w:b/>
                        </w:rPr>
                      </w:pPr>
                      <w:r w:rsidRPr="00B01CBB">
                        <w:rPr>
                          <w:b/>
                        </w:rPr>
                        <w:t>Until convergence</w:t>
                      </w:r>
                    </w:p>
                    <w:p w:rsidR="00FD4001" w:rsidRPr="00B01CBB" w:rsidRDefault="00FD4001" w:rsidP="00FD4001">
                      <w:r w:rsidRPr="00B01CBB">
                        <w:t xml:space="preserve">Here </w:t>
                      </w:r>
                      <w:proofErr w:type="spellStart"/>
                      <w:r w:rsidRPr="00B01CBB">
                        <w:rPr>
                          <w:i/>
                        </w:rPr>
                        <w:t>E</w:t>
                      </w:r>
                      <w:proofErr w:type="spellEnd"/>
                      <w:r w:rsidRPr="00B01CBB">
                        <w:t xml:space="preserve"> is the encoding matrix, </w:t>
                      </w:r>
                      <w:proofErr w:type="spellStart"/>
                      <w:r w:rsidRPr="00B01CBB">
                        <w:rPr>
                          <w:i/>
                        </w:rPr>
                        <w:t>k</w:t>
                      </w:r>
                      <w:r w:rsidRPr="00B01CBB">
                        <w:rPr>
                          <w:i/>
                          <w:vertAlign w:val="subscript"/>
                        </w:rPr>
                        <w:t>i</w:t>
                      </w:r>
                      <w:proofErr w:type="spellEnd"/>
                      <w:r w:rsidRPr="00B01CBB">
                        <w:t xml:space="preserve"> is the measured undersampled k-space data, </w:t>
                      </w:r>
                      <w:r w:rsidRPr="00B01CBB">
                        <w:rPr>
                          <w:i/>
                        </w:rPr>
                        <w:t>m</w:t>
                      </w:r>
                      <w:r w:rsidRPr="00B01CBB">
                        <w:t xml:space="preserve"> is the estimated image, </w:t>
                      </w:r>
                      <w:r w:rsidRPr="00B01CBB">
                        <w:rPr>
                          <w:position w:val="-14"/>
                        </w:rPr>
                        <w:object w:dxaOrig="439" w:dyaOrig="383">
                          <v:shape id="_x0000_i1035" type="#_x0000_t75" style="width:22.15pt;height:19.15pt">
                            <v:imagedata r:id="rId25" o:title=""/>
                          </v:shape>
                          <o:OLEObject Type="Embed" ProgID="Equation.3" ShapeID="_x0000_i1035" DrawAspect="Content" ObjectID="_1586866593" r:id="rId37"/>
                        </w:object>
                      </w:r>
                      <w:r w:rsidRPr="00B01CBB">
                        <w:t xml:space="preserve">is the gradient operator in 3D and </w:t>
                      </w:r>
                      <w:r w:rsidRPr="00B01CBB">
                        <w:rPr>
                          <w:i/>
                        </w:rPr>
                        <w:t>C</w:t>
                      </w:r>
                      <w:r w:rsidRPr="00B01CBB">
                        <w:rPr>
                          <w:i/>
                          <w:vertAlign w:val="subscript"/>
                        </w:rPr>
                        <w:t>i</w:t>
                      </w:r>
                      <w:r w:rsidRPr="00B01CBB">
                        <w:t xml:space="preserve"> is the coil sensitivity map. </w:t>
                      </w:r>
                      <w:r w:rsidRPr="00B01CBB">
                        <w:rPr>
                          <w:i/>
                        </w:rPr>
                        <w:t>S</w:t>
                      </w:r>
                      <w:r w:rsidRPr="00B01CBB">
                        <w:t xml:space="preserve"> and </w:t>
                      </w:r>
                      <w:r w:rsidRPr="00B01CBB">
                        <w:rPr>
                          <w:i/>
                        </w:rPr>
                        <w:t>P</w:t>
                      </w:r>
                      <w:r w:rsidRPr="00B01CBB">
                        <w:rPr>
                          <w:i/>
                          <w:vertAlign w:val="subscript"/>
                        </w:rPr>
                        <w:t>i</w:t>
                      </w:r>
                      <w:r w:rsidRPr="00B01CBB">
                        <w:t xml:space="preserve"> are the surrogate variables and </w:t>
                      </w:r>
                      <w:r w:rsidRPr="00B01CBB">
                        <w:rPr>
                          <w:i/>
                        </w:rPr>
                        <w:t>Q</w:t>
                      </w:r>
                      <w:r w:rsidRPr="00B01CBB">
                        <w:rPr>
                          <w:i/>
                          <w:vertAlign w:val="subscript"/>
                        </w:rPr>
                        <w:t>i</w:t>
                      </w:r>
                      <w:r w:rsidRPr="00B01CBB">
                        <w:t xml:space="preserve"> and </w:t>
                      </w:r>
                      <w:r w:rsidRPr="00B01CBB">
                        <w:rPr>
                          <w:i/>
                        </w:rPr>
                        <w:t>T</w:t>
                      </w:r>
                      <w:r w:rsidRPr="00B01CBB">
                        <w:t xml:space="preserve"> come from optimizing the </w:t>
                      </w:r>
                      <w:proofErr w:type="spellStart"/>
                      <w:r w:rsidRPr="00B01CBB">
                        <w:t>Bregman</w:t>
                      </w:r>
                      <w:proofErr w:type="spellEnd"/>
                      <w:r w:rsidRPr="00B01CBB">
                        <w:t xml:space="preserve"> distance.</w:t>
                      </w:r>
                    </w:p>
                    <w:p w:rsidR="00FD4001" w:rsidRPr="00B01CBB" w:rsidRDefault="00FD4001" w:rsidP="00FD4001"/>
                  </w:txbxContent>
                </v:textbox>
                <w10:wrap type="square" anchorx="margin"/>
              </v:shape>
            </w:pict>
          </mc:Fallback>
        </mc:AlternateContent>
      </w:r>
    </w:p>
    <w:p w:rsidR="00227B7D" w:rsidRDefault="00227B7D">
      <w:bookmarkStart w:id="0" w:name="_GoBack"/>
      <w:bookmarkEnd w:id="0"/>
    </w:p>
    <w:sectPr w:rsidR="0022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F7CFC"/>
    <w:multiLevelType w:val="hybridMultilevel"/>
    <w:tmpl w:val="AED2276E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001"/>
    <w:rsid w:val="00227B7D"/>
    <w:rsid w:val="00FD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EDABE-157E-4C1F-85B2-518C8E83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001"/>
    <w:pPr>
      <w:spacing w:after="0" w:line="36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0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theme" Target="theme/theme1.xml"/><Relationship Id="rId21" Type="http://schemas.openxmlformats.org/officeDocument/2006/relationships/image" Target="media/image9.wmf"/><Relationship Id="rId34" Type="http://schemas.openxmlformats.org/officeDocument/2006/relationships/oleObject" Target="embeddings/oleObject1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8.bin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4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7.bin"/><Relationship Id="rId37" Type="http://schemas.openxmlformats.org/officeDocument/2006/relationships/oleObject" Target="embeddings/oleObject22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21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6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20.bin"/><Relationship Id="rId8" Type="http://schemas.openxmlformats.org/officeDocument/2006/relationships/oleObject" Target="embeddings/oleObject2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 Kamesh Iyer</dc:creator>
  <cp:keywords/>
  <dc:description/>
  <cp:lastModifiedBy>Srikant Kamesh Iyer</cp:lastModifiedBy>
  <cp:revision>1</cp:revision>
  <dcterms:created xsi:type="dcterms:W3CDTF">2018-05-03T19:12:00Z</dcterms:created>
  <dcterms:modified xsi:type="dcterms:W3CDTF">2018-05-03T19:13:00Z</dcterms:modified>
</cp:coreProperties>
</file>